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6425F" w14:textId="098DFA60" w:rsidR="008E371C" w:rsidRPr="00C75FBB" w:rsidRDefault="00C75FB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5FBB">
        <w:rPr>
          <w:rFonts w:ascii="Times New Roman" w:hAnsi="Times New Roman" w:cs="Times New Roman"/>
          <w:b/>
          <w:bCs/>
          <w:sz w:val="20"/>
          <w:szCs w:val="20"/>
        </w:rPr>
        <w:t>Supplementary Table 2 Manufacturer and Formulation Details of Avastin®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C75FBB">
        <w:rPr>
          <w:rFonts w:ascii="Times New Roman" w:hAnsi="Times New Roman" w:cs="Times New Roman"/>
          <w:b/>
          <w:bCs/>
          <w:sz w:val="20"/>
          <w:szCs w:val="20"/>
        </w:rPr>
        <w:t>and Its Five Biosimilars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076"/>
        <w:gridCol w:w="1179"/>
        <w:gridCol w:w="2004"/>
        <w:gridCol w:w="4161"/>
      </w:tblGrid>
      <w:tr w:rsidR="00C75FBB" w:rsidRPr="00C75FBB" w14:paraId="38335C5C" w14:textId="77777777" w:rsidTr="00CA67DA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570C3" w14:textId="77777777" w:rsidR="00C75FBB" w:rsidRPr="00C75FBB" w:rsidRDefault="00C75FBB" w:rsidP="00CA67D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CE4A" w14:textId="77777777" w:rsidR="00C75FBB" w:rsidRPr="00C75FBB" w:rsidRDefault="00C75FBB" w:rsidP="00CA67D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nd nam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DEAFC" w14:textId="77777777" w:rsidR="00C75FBB" w:rsidRPr="00C75FBB" w:rsidRDefault="00C75FBB" w:rsidP="00CA67D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ufacture</w:t>
            </w:r>
          </w:p>
        </w:tc>
        <w:tc>
          <w:tcPr>
            <w:tcW w:w="4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CBA48" w14:textId="77777777" w:rsidR="00C75FBB" w:rsidRPr="00C75FBB" w:rsidRDefault="00C75FBB" w:rsidP="00CA67D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ulations</w:t>
            </w:r>
          </w:p>
        </w:tc>
      </w:tr>
      <w:tr w:rsidR="00C75FBB" w:rsidRPr="00C75FBB" w14:paraId="45E4DD8C" w14:textId="77777777" w:rsidTr="00CA67DA">
        <w:trPr>
          <w:trHeight w:val="161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072C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to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DCFB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astin®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5349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NTECH</w:t>
            </w:r>
          </w:p>
        </w:tc>
        <w:tc>
          <w:tcPr>
            <w:tcW w:w="4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80A03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mg/mL; supplied in 100 mg/4 mL and 400 mg/16 mL vials. Excipients: α, α-trehalose dihydrate, sodium phosphate (monobasic and dibasic), polysorbate 20, water for injection; pH 6.2</w:t>
            </w:r>
          </w:p>
        </w:tc>
      </w:tr>
      <w:tr w:rsidR="00C75FBB" w:rsidRPr="00C75FBB" w14:paraId="5721B6F0" w14:textId="77777777" w:rsidTr="00CA67DA">
        <w:trPr>
          <w:trHeight w:val="191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1022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imila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E51C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ymsys®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2749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NEAL PHARMS LLC</w:t>
            </w:r>
          </w:p>
        </w:tc>
        <w:tc>
          <w:tcPr>
            <w:tcW w:w="41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CD343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mg/mL bevacizumab-maly;100 mg/4 mL and 400 mg/16 mL vials; Excipients: trehalose dihydrate, monobasic sodium phosphate, dibasic sodium phosphate, polysorbate 20, water for injection; pH 6.2</w:t>
            </w:r>
          </w:p>
        </w:tc>
      </w:tr>
      <w:tr w:rsidR="00C75FBB" w:rsidRPr="00C75FBB" w14:paraId="20CD0F53" w14:textId="77777777" w:rsidTr="00CA67DA">
        <w:trPr>
          <w:trHeight w:val="191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E9EE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imila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3A02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zivi®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43CF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-THERA SOLUTIONS LTD</w:t>
            </w:r>
          </w:p>
        </w:tc>
        <w:tc>
          <w:tcPr>
            <w:tcW w:w="4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E10F3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mg/mL; 100 mg/4 mL and 400 mg/16 mL vials; Excipients: α, α-trehalose dihydrate, disodium hydrogen phosphate, sodium dihydrogen phosphate monohydrate, polysorbate 20, water for injection; pH 6.1.</w:t>
            </w:r>
          </w:p>
        </w:tc>
      </w:tr>
      <w:tr w:rsidR="00C75FBB" w:rsidRPr="00C75FBB" w14:paraId="75174CA7" w14:textId="77777777" w:rsidTr="00CA67DA">
        <w:trPr>
          <w:trHeight w:val="2199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9CD8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imila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056E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vasi®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0348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GEN INC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D572" w14:textId="37FA81A4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mg/mL ABP215; supplied in 100 mg/4 mL and 400 mg/16 mL vials; Excipients: α, α-trehalose dihydrate, sodium phosphate monobasic monohydrate, sodium phosphate dibasic anhydrous, polysorbate 20; pH 6.2</w:t>
            </w:r>
          </w:p>
        </w:tc>
      </w:tr>
      <w:tr w:rsidR="00C75FBB" w:rsidRPr="00C75FBB" w14:paraId="6380D1D1" w14:textId="77777777" w:rsidTr="00CA67DA">
        <w:trPr>
          <w:trHeight w:val="1611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A57F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imila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B24E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gzelma®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4AE0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TRION</w:t>
            </w:r>
          </w:p>
        </w:tc>
        <w:tc>
          <w:tcPr>
            <w:tcW w:w="4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B6CFB" w14:textId="647A4CCE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mg/mL bevacizumab-adcd;100 mg/4 mL and 400 mg/16 mL vials; Excipients:</w:t>
            </w:r>
            <w:r w:rsidR="004658D2"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α, α-trehalose dihydrate</w:t>
            </w:r>
            <w:r w:rsidR="004658D2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ibasic sodium phosphate, monobasic sodium phosphate, polysorbate 20, water for injection; pH 6.2</w:t>
            </w:r>
          </w:p>
        </w:tc>
      </w:tr>
      <w:tr w:rsidR="00C75FBB" w:rsidRPr="00C75FBB" w14:paraId="7C7D32D7" w14:textId="77777777" w:rsidTr="00CA67DA">
        <w:trPr>
          <w:trHeight w:val="1911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E29D9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imila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84B64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irabev®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101D6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IZER INC</w:t>
            </w:r>
          </w:p>
        </w:tc>
        <w:tc>
          <w:tcPr>
            <w:tcW w:w="4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045A9" w14:textId="77777777" w:rsidR="00C75FBB" w:rsidRPr="00C75FBB" w:rsidRDefault="00C75FBB" w:rsidP="00CA67DA">
            <w:pPr>
              <w:widowControl/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5FBB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mg/mL bevacizumab-bvzr;100 mg/4 mL and 400 mg/16 mL vials; Excipients: sucrose, EDTA, polysorbate 80, water for injection; pH 5.5</w:t>
            </w:r>
          </w:p>
        </w:tc>
      </w:tr>
    </w:tbl>
    <w:p w14:paraId="308EA24F" w14:textId="77777777" w:rsidR="00C75FBB" w:rsidRPr="00C75FBB" w:rsidRDefault="00C75FBB">
      <w:pPr>
        <w:rPr>
          <w:rFonts w:ascii="Times New Roman" w:hAnsi="Times New Roman" w:cs="Times New Roman"/>
          <w:sz w:val="20"/>
          <w:szCs w:val="20"/>
        </w:rPr>
      </w:pPr>
    </w:p>
    <w:sectPr w:rsidR="00C75FBB" w:rsidRPr="00C75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AC9C9" w14:textId="77777777" w:rsidR="00287ABF" w:rsidRDefault="00287ABF" w:rsidP="00C75FB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0BAF7E" w14:textId="77777777" w:rsidR="00287ABF" w:rsidRDefault="00287ABF" w:rsidP="00C75FB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B5FDA" w14:textId="77777777" w:rsidR="00287ABF" w:rsidRDefault="00287ABF" w:rsidP="00C75FB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5F7FCE" w14:textId="77777777" w:rsidR="00287ABF" w:rsidRDefault="00287ABF" w:rsidP="00C75FB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B21"/>
    <w:rsid w:val="00077142"/>
    <w:rsid w:val="00287ABF"/>
    <w:rsid w:val="003C10E3"/>
    <w:rsid w:val="004658D2"/>
    <w:rsid w:val="004B46A5"/>
    <w:rsid w:val="00534FB5"/>
    <w:rsid w:val="007905D6"/>
    <w:rsid w:val="008E371C"/>
    <w:rsid w:val="00AC23EB"/>
    <w:rsid w:val="00C75FBB"/>
    <w:rsid w:val="00CC58D5"/>
    <w:rsid w:val="00D7507C"/>
    <w:rsid w:val="00D942C5"/>
    <w:rsid w:val="00EC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148F15"/>
  <w15:chartTrackingRefBased/>
  <w15:docId w15:val="{2CBF2A5D-9217-406B-88E9-F08E1347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C4B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4B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4B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4B2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4B2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4B2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4B2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4B2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4B2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4B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4B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4B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4B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4B2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C4B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4B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4B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4B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4B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4B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4B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4B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4B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4B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4B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4B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4B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4B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C4B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5F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5F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5F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5F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5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2</Words>
  <Characters>1255</Characters>
  <Application>Microsoft Office Word</Application>
  <DocSecurity>0</DocSecurity>
  <Lines>57</Lines>
  <Paragraphs>33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鹏 张</dc:creator>
  <cp:keywords/>
  <dc:description/>
  <cp:lastModifiedBy>宇鹏 张</cp:lastModifiedBy>
  <cp:revision>3</cp:revision>
  <dcterms:created xsi:type="dcterms:W3CDTF">2025-07-13T02:55:00Z</dcterms:created>
  <dcterms:modified xsi:type="dcterms:W3CDTF">2025-07-14T08:01:00Z</dcterms:modified>
</cp:coreProperties>
</file>